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2E" w:rsidRDefault="00B47574" w:rsidP="00CA162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47574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B4757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47574">
        <w:rPr>
          <w:rFonts w:ascii="Times New Roman" w:hAnsi="Times New Roman" w:cs="Times New Roman"/>
          <w:sz w:val="24"/>
          <w:szCs w:val="24"/>
        </w:rPr>
        <w:t>Association of individually genotyped SNPs in the APOE region in models with and without adjustment for the number of APOE ε4 alleles.</w:t>
      </w:r>
      <w:proofErr w:type="gramEnd"/>
    </w:p>
    <w:p w:rsidR="00B47574" w:rsidRPr="00CA162E" w:rsidRDefault="00B47574" w:rsidP="00CA16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288" w:type="dxa"/>
        <w:tblInd w:w="-240" w:type="dxa"/>
        <w:tblLayout w:type="fixed"/>
        <w:tblLook w:val="0000"/>
      </w:tblPr>
      <w:tblGrid>
        <w:gridCol w:w="1200"/>
        <w:gridCol w:w="1183"/>
        <w:gridCol w:w="527"/>
        <w:gridCol w:w="450"/>
        <w:gridCol w:w="1620"/>
        <w:gridCol w:w="720"/>
        <w:gridCol w:w="630"/>
        <w:gridCol w:w="1530"/>
        <w:gridCol w:w="990"/>
        <w:gridCol w:w="720"/>
        <w:gridCol w:w="630"/>
        <w:gridCol w:w="1530"/>
        <w:gridCol w:w="990"/>
        <w:gridCol w:w="799"/>
        <w:gridCol w:w="779"/>
        <w:gridCol w:w="990"/>
      </w:tblGrid>
      <w:tr w:rsidR="002A13B9" w:rsidRPr="002A13B9" w:rsidTr="00B47574">
        <w:trPr>
          <w:trHeight w:val="276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13B9" w:rsidRPr="002A13B9" w:rsidRDefault="002A13B9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adjusted for APOE ε4 dose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A13B9" w:rsidRPr="002A13B9" w:rsidTr="002A13B9">
        <w:trPr>
          <w:trHeight w:val="276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2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s 1+2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78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2965109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25,345</w:t>
            </w:r>
          </w:p>
        </w:tc>
        <w:tc>
          <w:tcPr>
            <w:tcW w:w="527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EACAM16/BCL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 (1.12-1.51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42E-0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 (1.05-1.37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6.34E-03</w:t>
            </w:r>
          </w:p>
        </w:tc>
        <w:tc>
          <w:tcPr>
            <w:tcW w:w="1578" w:type="dxa"/>
            <w:gridSpan w:val="2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4 (1.13-1.37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3E-05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7254776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27,742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EACAM16/BCL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7 (1.08-1.4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7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 (1.05-1.3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67E-03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3 (1.11-1.3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82E-05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2965106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32,374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EACAM16/BCL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 (1.13-1.5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 (1.13-1.4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 (1.18-1.4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3E-07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1531517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42,173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EACAM16/BCL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62 (1.36-1.9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9 (1.35-1.8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41E-08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6 (1.42-1.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5.13E-15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2927439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42,740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EACAM16/BCL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9 (1.11-1.4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50E-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 (1.05-1.3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4 (1.12-1.3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66E-05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8100239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253,104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1 (1.11-1.5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9 (1.11-1.4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57E-04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9 (1.16-1.4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37E-06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12610605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370,838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PVRL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63 (0.55-0.7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98E-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7 (0.61-0.7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72E-08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66 (0.6-0.7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40E-16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51911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376,284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PVRL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19 (1.86-2.5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6.02E-2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01 (1.73-2.3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65E-20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09 (1.87-2.3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5.10E-39</w:t>
            </w:r>
          </w:p>
        </w:tc>
      </w:tr>
      <w:tr w:rsidR="002A13B9" w:rsidRPr="002A13B9" w:rsidTr="002A13B9">
        <w:trPr>
          <w:trHeight w:val="290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1160985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403,412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62 (0.53-0.7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75E-0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65 (0.56-0.7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6.24E-08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64 (0.57-0.7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7E-14</w:t>
            </w:r>
          </w:p>
        </w:tc>
      </w:tr>
      <w:tr w:rsidR="002A13B9" w:rsidRPr="002A13B9" w:rsidTr="002A13B9">
        <w:trPr>
          <w:trHeight w:val="305"/>
        </w:trPr>
        <w:tc>
          <w:tcPr>
            <w:tcW w:w="120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rs1764326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5,631,816</w:t>
            </w:r>
          </w:p>
        </w:tc>
        <w:tc>
          <w:tcPr>
            <w:tcW w:w="52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PPP1R3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7 (1.29-1.8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81E-0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46 (1.21-1.7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84E-05</w:t>
            </w:r>
          </w:p>
        </w:tc>
        <w:tc>
          <w:tcPr>
            <w:tcW w:w="1578" w:type="dxa"/>
            <w:gridSpan w:val="2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1 (1.32-1.7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40E-09</w:t>
            </w:r>
          </w:p>
        </w:tc>
      </w:tr>
    </w:tbl>
    <w:p w:rsidR="00CA162E" w:rsidRDefault="00CA162E"/>
    <w:p w:rsidR="00B47574" w:rsidRDefault="00B47574"/>
    <w:tbl>
      <w:tblPr>
        <w:tblW w:w="0" w:type="auto"/>
        <w:tblInd w:w="78" w:type="dxa"/>
        <w:tblLayout w:type="fixed"/>
        <w:tblLook w:val="0000"/>
      </w:tblPr>
      <w:tblGrid>
        <w:gridCol w:w="750"/>
        <w:gridCol w:w="1530"/>
        <w:gridCol w:w="990"/>
        <w:gridCol w:w="630"/>
        <w:gridCol w:w="1530"/>
        <w:gridCol w:w="990"/>
        <w:gridCol w:w="1073"/>
        <w:gridCol w:w="457"/>
        <w:gridCol w:w="1080"/>
      </w:tblGrid>
      <w:tr w:rsidR="00B47574" w:rsidRPr="002A13B9" w:rsidTr="00B47574">
        <w:trPr>
          <w:trHeight w:val="276"/>
        </w:trPr>
        <w:tc>
          <w:tcPr>
            <w:tcW w:w="3270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2A13B9" w:rsidRDefault="00B47574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2A13B9" w:rsidRDefault="00B47574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for APOE ε4 dose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2A13B9" w:rsidRDefault="00B47574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B47574" w:rsidRPr="002A13B9" w:rsidRDefault="00B47574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A13B9" w:rsidRPr="002A13B9" w:rsidTr="00B47574">
        <w:trPr>
          <w:trHeight w:val="276"/>
        </w:trPr>
        <w:tc>
          <w:tcPr>
            <w:tcW w:w="228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2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s 1+2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 (0.85-1.18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97E-0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23E-01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9 (0.89-1.1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89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2 (0.77-1.1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49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7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1 (0.78-1.0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1 (0.81-1.03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27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3 (0.88-1.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13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9 (0.94-1.2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51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6 (0.95-1.18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76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5 (0.87-1.2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6.12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5 (0.87-1.2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6.12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5 (0.92-1.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73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9 (0.85-1.1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25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4 (0.81-1.0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47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7 (0.87-1.08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5.33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85 (0.71-1.0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12E-0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62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89 (0.79-1.01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7.17E-02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 (0.85-1.1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9.58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6 (0.91-1.2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38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3 (0.92-1.1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5.94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87 (0.7-1.0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2.23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2 (0.75-1.1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13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 (0.77-1.0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4E-01</w:t>
            </w:r>
          </w:p>
        </w:tc>
      </w:tr>
      <w:tr w:rsidR="00B47574" w:rsidRPr="002A13B9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1 (0.76-1.0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26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2 (0.78-1.0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07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0.92 (0.81-1.03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7E-01</w:t>
            </w:r>
          </w:p>
        </w:tc>
      </w:tr>
      <w:tr w:rsidR="00B47574" w:rsidRPr="002A13B9" w:rsidTr="00B47574">
        <w:trPr>
          <w:trHeight w:val="305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54 (1.26-1.8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09 (0.89-1.3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4.02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1.3 (1.12-1.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2A13B9" w:rsidRPr="002A13B9" w:rsidRDefault="002A13B9" w:rsidP="002A13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13B9">
              <w:rPr>
                <w:rFonts w:ascii="Calibri" w:hAnsi="Calibri" w:cs="Calibri"/>
                <w:color w:val="000000"/>
                <w:sz w:val="20"/>
                <w:szCs w:val="20"/>
              </w:rPr>
              <w:t>3.96E-04</w:t>
            </w:r>
          </w:p>
        </w:tc>
      </w:tr>
    </w:tbl>
    <w:p w:rsidR="00B47574" w:rsidRDefault="00B47574"/>
    <w:p w:rsidR="00B47574" w:rsidRDefault="00B47574"/>
    <w:p w:rsidR="00B47574" w:rsidRDefault="00B47574"/>
    <w:tbl>
      <w:tblPr>
        <w:tblW w:w="0" w:type="auto"/>
        <w:tblInd w:w="78" w:type="dxa"/>
        <w:tblLayout w:type="fixed"/>
        <w:tblLook w:val="0000"/>
      </w:tblPr>
      <w:tblGrid>
        <w:gridCol w:w="750"/>
        <w:gridCol w:w="1530"/>
        <w:gridCol w:w="990"/>
        <w:gridCol w:w="630"/>
        <w:gridCol w:w="1530"/>
        <w:gridCol w:w="990"/>
        <w:gridCol w:w="782"/>
        <w:gridCol w:w="748"/>
        <w:gridCol w:w="1080"/>
      </w:tblGrid>
      <w:tr w:rsidR="00B47574" w:rsidRPr="00B47574" w:rsidTr="00B47574">
        <w:trPr>
          <w:trHeight w:val="276"/>
        </w:trPr>
        <w:tc>
          <w:tcPr>
            <w:tcW w:w="228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POE 3/3 subjects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7574" w:rsidRPr="00B47574" w:rsidTr="00B47574">
        <w:trPr>
          <w:trHeight w:val="276"/>
        </w:trPr>
        <w:tc>
          <w:tcPr>
            <w:tcW w:w="228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2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s 1+2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7 (0.87-1.31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16E-0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3 (0.78-1.11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23E-01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9 (0.86-1.13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8.53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5 (0.75-1.1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40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2 (0.75-1.1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3 (0.8-1.08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46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8 (0.8-1.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8.54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4 (0.95-1.3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62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6 (0.93-1.2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61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4 (0.87-1.4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42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8 (0.84-1.3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54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 (0.92-1.3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79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9 (0.89-1.3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 (0.83-1.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85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4 (0.91-1.19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86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8 (0.68-1.1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9 (0.88-1.3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31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 (0.85-1.17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96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7 (0.96-1.4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6 (0.8-1.1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32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5 (0.92-1.19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75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 (0.69-1.1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 (0.79-1.2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98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6 (0.8-1.1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14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3 (0.91-1.3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 (0.82-1.21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63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5 (0.91-1.2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74E-01</w:t>
            </w:r>
          </w:p>
        </w:tc>
      </w:tr>
      <w:tr w:rsidR="00B47574" w:rsidRPr="00B47574" w:rsidTr="00B47574">
        <w:trPr>
          <w:trHeight w:val="305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39 (1.08-1.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6 (0.89-1.51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78E-01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27 (1.06-1.53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79E-03</w:t>
            </w:r>
          </w:p>
        </w:tc>
      </w:tr>
    </w:tbl>
    <w:p w:rsidR="002A13B9" w:rsidRDefault="002A13B9"/>
    <w:p w:rsidR="00B47574" w:rsidRDefault="00B47574"/>
    <w:tbl>
      <w:tblPr>
        <w:tblW w:w="0" w:type="auto"/>
        <w:tblInd w:w="78" w:type="dxa"/>
        <w:tblLayout w:type="fixed"/>
        <w:tblLook w:val="0000"/>
      </w:tblPr>
      <w:tblGrid>
        <w:gridCol w:w="750"/>
        <w:gridCol w:w="1530"/>
        <w:gridCol w:w="990"/>
        <w:gridCol w:w="630"/>
        <w:gridCol w:w="1530"/>
        <w:gridCol w:w="990"/>
        <w:gridCol w:w="187"/>
        <w:gridCol w:w="847"/>
        <w:gridCol w:w="496"/>
        <w:gridCol w:w="1080"/>
      </w:tblGrid>
      <w:tr w:rsidR="00B47574" w:rsidRPr="00B47574" w:rsidTr="00B47574">
        <w:trPr>
          <w:trHeight w:val="276"/>
        </w:trPr>
        <w:tc>
          <w:tcPr>
            <w:tcW w:w="228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POE 3/4 subjects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47574" w:rsidRPr="00B47574" w:rsidTr="00B47574">
        <w:trPr>
          <w:trHeight w:val="276"/>
        </w:trPr>
        <w:tc>
          <w:tcPr>
            <w:tcW w:w="228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 2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apanese Stages 1+2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gridSpan w:val="3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4 (0.76-1.43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4 (0.85-1.52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9 (0.89-1.35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07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8 (0.64-1.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12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6 (0.71-1.2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7.84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2 (0.74-1.1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44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1 (0.83-1.4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78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1 (0.75-1.3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9.71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06 (0.86-1.3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99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9 (0.65-1.2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.79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2 (0.67-1.27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22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1 (0.72-1.1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96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 (0.66-1.2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11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6 (0.64-1.16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22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8 (0.71-1.09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42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1 (0.59-1.1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03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72 (0.52-0.9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88E-02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76 (0.61-0.96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82E-02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31 (0.9-1.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97 (0.68-1.39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8.86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2 (0.87-1.4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91E-01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55 (0.98-2.4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.94E-0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39 (0.91-2.12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46 (1.07-1.99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64E-02</w:t>
            </w:r>
          </w:p>
        </w:tc>
      </w:tr>
      <w:tr w:rsidR="00B47574" w:rsidRPr="00B47574" w:rsidTr="00B47574">
        <w:trPr>
          <w:trHeight w:val="290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66 (0.42-1.0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63E-02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1 (0.7-1.74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6.78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0.85 (0.62-1.16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07E-01</w:t>
            </w:r>
          </w:p>
        </w:tc>
      </w:tr>
      <w:tr w:rsidR="00B47574" w:rsidRPr="00B47574" w:rsidTr="00B47574">
        <w:trPr>
          <w:trHeight w:val="305"/>
        </w:trPr>
        <w:tc>
          <w:tcPr>
            <w:tcW w:w="75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24 (1.44-3.48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3.50E-04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24 (0.84-1.81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6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1530" w:type="dxa"/>
            <w:gridSpan w:val="3"/>
            <w:tcBorders>
              <w:top w:val="single" w:sz="2" w:space="0" w:color="000000"/>
              <w:left w:val="single" w:sz="6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59 (1.19-2.1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47574">
              <w:rPr>
                <w:rFonts w:ascii="Calibri" w:hAnsi="Calibri" w:cs="Calibri"/>
                <w:color w:val="000000"/>
                <w:sz w:val="20"/>
                <w:szCs w:val="20"/>
              </w:rPr>
              <w:t>1.57E-03</w:t>
            </w:r>
          </w:p>
        </w:tc>
      </w:tr>
    </w:tbl>
    <w:p w:rsidR="00B47574" w:rsidRDefault="00B47574"/>
    <w:p w:rsidR="00B47574" w:rsidRDefault="00B47574"/>
    <w:sectPr w:rsidR="00B47574" w:rsidSect="00CA16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162E"/>
    <w:rsid w:val="002A13B9"/>
    <w:rsid w:val="00315A1E"/>
    <w:rsid w:val="00457B40"/>
    <w:rsid w:val="00931DAE"/>
    <w:rsid w:val="00B47574"/>
    <w:rsid w:val="00C244C9"/>
    <w:rsid w:val="00CA162E"/>
    <w:rsid w:val="00F8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3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B5968B-F82C-4BFF-AA3A-398D96241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MC Genetics</Company>
  <LinksUpToDate>false</LinksUpToDate>
  <CharactersWithSpaces>4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Farrer</dc:creator>
  <cp:keywords/>
  <dc:description/>
  <cp:lastModifiedBy>Lindsay Farrer</cp:lastModifiedBy>
  <cp:revision>2</cp:revision>
  <dcterms:created xsi:type="dcterms:W3CDTF">2012-10-20T16:11:00Z</dcterms:created>
  <dcterms:modified xsi:type="dcterms:W3CDTF">2012-10-20T16:11:00Z</dcterms:modified>
</cp:coreProperties>
</file>